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850"/>
        <w:gridCol w:w="3402"/>
        <w:gridCol w:w="1191"/>
        <w:gridCol w:w="1191"/>
        <w:gridCol w:w="1191"/>
        <w:gridCol w:w="1191"/>
      </w:tblGrid>
      <w:tr w:rsidR="00395D9E" w:rsidRPr="00B85203" w14:paraId="4A6C89FC" w14:textId="77777777" w:rsidTr="00C377ED"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1B44D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proofErr w:type="spellStart"/>
            <w:r w:rsidRPr="005F5E17">
              <w:rPr>
                <w:b/>
                <w:color w:val="000000"/>
                <w:szCs w:val="20"/>
              </w:rPr>
              <w:t>Sex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FEA113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b/>
                <w:color w:val="000000"/>
                <w:szCs w:val="20"/>
              </w:rPr>
              <w:t>Initial BMI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762B1A" w14:textId="1555173F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proofErr w:type="spellStart"/>
            <w:r w:rsidRPr="00E26BB9">
              <w:rPr>
                <w:b/>
                <w:color w:val="000000"/>
                <w:szCs w:val="20"/>
              </w:rPr>
              <w:t>Status</w:t>
            </w:r>
            <w:proofErr w:type="spellEnd"/>
            <w:r w:rsidRPr="00E26BB9">
              <w:rPr>
                <w:b/>
                <w:color w:val="000000"/>
                <w:szCs w:val="20"/>
              </w:rPr>
              <w:t>-quo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D7C6FA" w14:textId="1D5A5426" w:rsidR="00395D9E" w:rsidRPr="00E26BB9" w:rsidRDefault="00395D9E" w:rsidP="00395D9E">
            <w:pPr>
              <w:spacing w:before="0" w:line="240" w:lineRule="auto"/>
              <w:rPr>
                <w:b/>
                <w:color w:val="000000"/>
                <w:szCs w:val="20"/>
              </w:rPr>
            </w:pPr>
            <w:r w:rsidRPr="00E26BB9">
              <w:rPr>
                <w:b/>
                <w:color w:val="000000"/>
                <w:szCs w:val="20"/>
              </w:rPr>
              <w:t>Scenario 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6025B7" w14:textId="6A2A8FB3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b/>
                <w:color w:val="000000"/>
                <w:szCs w:val="20"/>
              </w:rPr>
              <w:t>Scenario 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E7393E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b/>
                <w:color w:val="000000"/>
                <w:szCs w:val="20"/>
              </w:rPr>
              <w:t>Scenario 3</w:t>
            </w:r>
          </w:p>
        </w:tc>
      </w:tr>
      <w:tr w:rsidR="00395D9E" w:rsidRPr="00B85203" w14:paraId="6D9FC04B" w14:textId="77777777" w:rsidTr="00C377ED">
        <w:trPr>
          <w:trHeight w:val="243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F66A7A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proofErr w:type="spellStart"/>
            <w:r w:rsidRPr="005F5E17">
              <w:rPr>
                <w:color w:val="000000"/>
                <w:szCs w:val="20"/>
              </w:rPr>
              <w:t>Women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B3AB" w14:textId="3254EF99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D40610">
              <w:rPr>
                <w:rFonts w:eastAsia="Times New Roman"/>
                <w:color w:val="000000"/>
                <w:szCs w:val="20"/>
                <w:shd w:val="clear" w:color="auto" w:fill="auto"/>
                <w:lang w:val="en-GB" w:eastAsia="fr-FR"/>
              </w:rPr>
              <w:t xml:space="preserve">Normal </w:t>
            </w:r>
            <w:r w:rsidR="00B4353A" w:rsidRPr="00D40610">
              <w:rPr>
                <w:rFonts w:eastAsia="Times New Roman"/>
                <w:color w:val="000000"/>
                <w:szCs w:val="20"/>
                <w:shd w:val="clear" w:color="auto" w:fill="auto"/>
                <w:lang w:val="en-GB" w:eastAsia="fr-FR"/>
              </w:rPr>
              <w:t xml:space="preserve">remaining </w:t>
            </w:r>
            <w:r w:rsidRPr="00D40610">
              <w:rPr>
                <w:rFonts w:eastAsia="Times New Roman"/>
                <w:color w:val="000000"/>
                <w:szCs w:val="20"/>
                <w:shd w:val="clear" w:color="auto" w:fill="auto"/>
                <w:lang w:val="en-GB" w:eastAsia="fr-FR"/>
              </w:rPr>
              <w:t xml:space="preserve">weight 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8FCC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szCs w:val="20"/>
              </w:rPr>
              <w:t>8.5%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5DE31B" w14:textId="2D5B09E0" w:rsidR="00395D9E" w:rsidRPr="00E26BB9" w:rsidRDefault="00395D9E" w:rsidP="00395D9E">
            <w:pPr>
              <w:spacing w:before="0" w:line="240" w:lineRule="auto"/>
              <w:rPr>
                <w:szCs w:val="20"/>
              </w:rPr>
            </w:pPr>
            <w:r w:rsidRPr="00E26BB9">
              <w:rPr>
                <w:szCs w:val="20"/>
              </w:rPr>
              <w:t>8.5%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556F" w14:textId="59F955D0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szCs w:val="20"/>
              </w:rPr>
              <w:t>8.5%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F88D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szCs w:val="20"/>
              </w:rPr>
              <w:t>8.5%</w:t>
            </w:r>
          </w:p>
        </w:tc>
      </w:tr>
      <w:tr w:rsidR="00395D9E" w:rsidRPr="00B85203" w14:paraId="29E8D068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0FEB9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D440" w14:textId="7F78800B" w:rsidR="00395D9E" w:rsidRPr="00D40610" w:rsidRDefault="00395D9E" w:rsidP="00395D9E">
            <w:pPr>
              <w:spacing w:before="0" w:line="240" w:lineRule="auto"/>
              <w:rPr>
                <w:color w:val="000000"/>
                <w:szCs w:val="20"/>
                <w:lang w:val="en-GB"/>
              </w:rPr>
            </w:pPr>
            <w:r w:rsidRPr="00D40610">
              <w:rPr>
                <w:color w:val="000000"/>
                <w:szCs w:val="20"/>
                <w:lang w:val="en-GB"/>
              </w:rPr>
              <w:t>Normal weight (</w:t>
            </w:r>
            <w:r w:rsidR="008A46FD" w:rsidRPr="00D40610">
              <w:rPr>
                <w:color w:val="000000"/>
                <w:szCs w:val="20"/>
                <w:lang w:val="en-GB"/>
              </w:rPr>
              <w:t>with BMI progression</w:t>
            </w:r>
            <w:r w:rsidRPr="00D40610">
              <w:rPr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7B4F" w14:textId="7777777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8.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4B8E" w14:textId="50C83124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2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5A4B" w14:textId="25DE54C8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4.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7DE1" w14:textId="7777777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19.4%</w:t>
            </w:r>
          </w:p>
        </w:tc>
      </w:tr>
      <w:tr w:rsidR="00395D9E" w:rsidRPr="00B85203" w14:paraId="75D2F2BE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FDE33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421D" w14:textId="4CD5206E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proofErr w:type="spellStart"/>
            <w:r w:rsidRPr="005F5E17">
              <w:rPr>
                <w:color w:val="000000"/>
                <w:szCs w:val="20"/>
              </w:rPr>
              <w:t>Overweigh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287B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4.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D58E" w14:textId="66CDCCD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7.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B746" w14:textId="5ECA6AB0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29.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CEEE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23.5%</w:t>
            </w:r>
          </w:p>
        </w:tc>
      </w:tr>
      <w:tr w:rsidR="00395D9E" w:rsidRPr="00B85203" w14:paraId="40EB0FE6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755BD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1118" w14:textId="2749EE4F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 xml:space="preserve">Obese I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B2F6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8.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3183" w14:textId="0038523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32.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8146" w14:textId="41EC667A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2.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09B1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27.5%</w:t>
            </w:r>
          </w:p>
        </w:tc>
      </w:tr>
      <w:tr w:rsidR="00395D9E" w:rsidRPr="00B85203" w14:paraId="23D1D916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DBB08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D888" w14:textId="5A481813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>Obese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9CD8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3.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1419" w14:textId="0BB6AFFF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38.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D039" w14:textId="788C243C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6.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475B" w14:textId="0D4D90DF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2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</w:tr>
      <w:tr w:rsidR="00395D9E" w:rsidRPr="00B85203" w14:paraId="1A5FACB2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81EB9F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39094E" w14:textId="1AD086C4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 xml:space="preserve">Obese III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26C74E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7.6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3223AE" w14:textId="7A8A7CF6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43.4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B8F099" w14:textId="2EAAD821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0.6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976A0F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6.4%</w:t>
            </w:r>
          </w:p>
        </w:tc>
      </w:tr>
      <w:tr w:rsidR="00395D9E" w:rsidRPr="00B85203" w14:paraId="6EF45750" w14:textId="77777777" w:rsidTr="00C377ED">
        <w:trPr>
          <w:trHeight w:val="243"/>
        </w:trPr>
        <w:tc>
          <w:tcPr>
            <w:tcW w:w="85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70DACA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>Me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66513" w14:textId="4CCEDC54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rFonts w:eastAsia="Times New Roman"/>
                <w:color w:val="000000"/>
                <w:szCs w:val="20"/>
                <w:shd w:val="clear" w:color="auto" w:fill="auto"/>
                <w:lang w:eastAsia="fr-FR"/>
              </w:rPr>
              <w:t xml:space="preserve">Normal </w:t>
            </w:r>
            <w:proofErr w:type="spellStart"/>
            <w:r w:rsidR="008A46FD">
              <w:rPr>
                <w:rFonts w:eastAsia="Times New Roman"/>
                <w:color w:val="000000"/>
                <w:szCs w:val="20"/>
                <w:shd w:val="clear" w:color="auto" w:fill="auto"/>
                <w:lang w:eastAsia="fr-FR"/>
              </w:rPr>
              <w:t>remaining</w:t>
            </w:r>
            <w:proofErr w:type="spellEnd"/>
            <w:r w:rsidR="008A46FD">
              <w:rPr>
                <w:rFonts w:eastAsia="Times New Roman"/>
                <w:color w:val="000000"/>
                <w:szCs w:val="20"/>
                <w:shd w:val="clear" w:color="auto" w:fill="auto"/>
                <w:lang w:eastAsia="fr-FR"/>
              </w:rPr>
              <w:t xml:space="preserve"> </w:t>
            </w:r>
            <w:proofErr w:type="spellStart"/>
            <w:r w:rsidRPr="005F5E17">
              <w:rPr>
                <w:rFonts w:eastAsia="Times New Roman"/>
                <w:color w:val="000000"/>
                <w:szCs w:val="20"/>
                <w:shd w:val="clear" w:color="auto" w:fill="auto"/>
                <w:lang w:eastAsia="fr-FR"/>
              </w:rPr>
              <w:t>weight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871B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8.9%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8BDF50" w14:textId="2DE8E1D8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8.9%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04BA" w14:textId="7D8FC52A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8.9%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C7C7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8.9%</w:t>
            </w:r>
          </w:p>
        </w:tc>
      </w:tr>
      <w:tr w:rsidR="00395D9E" w:rsidRPr="00B85203" w14:paraId="29D17AB3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688FB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D4D6" w14:textId="36E7552A" w:rsidR="00395D9E" w:rsidRPr="00D40610" w:rsidRDefault="00395D9E" w:rsidP="00395D9E">
            <w:pPr>
              <w:spacing w:before="0" w:line="240" w:lineRule="auto"/>
              <w:rPr>
                <w:color w:val="000000"/>
                <w:szCs w:val="20"/>
                <w:lang w:val="en-GB"/>
              </w:rPr>
            </w:pPr>
            <w:r w:rsidRPr="00D40610">
              <w:rPr>
                <w:color w:val="000000"/>
                <w:szCs w:val="20"/>
                <w:lang w:val="en-GB"/>
              </w:rPr>
              <w:t>Normal weight (</w:t>
            </w:r>
            <w:r w:rsidR="008A46FD" w:rsidRPr="00D40610">
              <w:rPr>
                <w:color w:val="000000"/>
                <w:szCs w:val="20"/>
                <w:lang w:val="en-GB"/>
              </w:rPr>
              <w:t>with BMI progression</w:t>
            </w:r>
            <w:r w:rsidRPr="00D40610">
              <w:rPr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CC71" w14:textId="7777777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30.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5B3C" w14:textId="5A2CE92B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5.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D574" w14:textId="0402A7B4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8.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626A" w14:textId="77777777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23.5%</w:t>
            </w:r>
          </w:p>
        </w:tc>
      </w:tr>
      <w:tr w:rsidR="00395D9E" w:rsidRPr="00B85203" w14:paraId="4E02A71F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CDF3F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52E5" w14:textId="63BAED25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proofErr w:type="spellStart"/>
            <w:r w:rsidRPr="005F5E17">
              <w:rPr>
                <w:color w:val="000000"/>
                <w:szCs w:val="20"/>
              </w:rPr>
              <w:t>Overweight</w:t>
            </w:r>
            <w:proofErr w:type="spellEnd"/>
            <w:r w:rsidRPr="005F5E17">
              <w:rPr>
                <w:color w:val="000000"/>
                <w:szCs w:val="20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0153" w14:textId="65E58840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6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0D55" w14:textId="1377E5EC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31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705E" w14:textId="11010B81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2.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B1A0" w14:textId="77A48D6D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28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</w:tr>
      <w:tr w:rsidR="00395D9E" w:rsidRPr="00B85203" w14:paraId="169AB539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21EDC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CC84" w14:textId="152889D3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 xml:space="preserve">Obese I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C1AF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2.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A295" w14:textId="1C9E789E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38.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5FB2" w14:textId="0BC35BEF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8.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92D9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34.2%</w:t>
            </w:r>
          </w:p>
        </w:tc>
      </w:tr>
      <w:tr w:rsidR="00395D9E" w:rsidRPr="00B85203" w14:paraId="188CBE80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70B9F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AA48" w14:textId="4F3C0DE9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 xml:space="preserve">Obese II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45A1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9.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6F06" w14:textId="46D77CB1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47</w:t>
            </w:r>
            <w:r w:rsidR="00A76E4D">
              <w:rPr>
                <w:color w:val="000000"/>
                <w:szCs w:val="20"/>
              </w:rPr>
              <w:t>.0</w:t>
            </w:r>
            <w:r w:rsidRPr="00E26BB9">
              <w:rPr>
                <w:color w:val="000000"/>
                <w:szCs w:val="20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F12D" w14:textId="0D2C2844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4.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19FD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1.8%</w:t>
            </w:r>
          </w:p>
        </w:tc>
      </w:tr>
      <w:tr w:rsidR="00395D9E" w:rsidRPr="00B85203" w14:paraId="1503B6A7" w14:textId="77777777" w:rsidTr="00C377ED">
        <w:trPr>
          <w:trHeight w:val="243"/>
        </w:trPr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74EB6C" w14:textId="77777777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786D8C" w14:textId="4DEE8E91" w:rsidR="00395D9E" w:rsidRPr="005F5E17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5F5E17">
              <w:rPr>
                <w:color w:val="000000"/>
                <w:szCs w:val="20"/>
              </w:rPr>
              <w:t xml:space="preserve">Obese III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F4923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56.5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62AD6" w14:textId="5D53136A" w:rsidR="00395D9E" w:rsidRPr="00E26BB9" w:rsidRDefault="00395D9E" w:rsidP="00395D9E">
            <w:pPr>
              <w:spacing w:before="0" w:line="240" w:lineRule="auto"/>
              <w:rPr>
                <w:color w:val="000000"/>
                <w:szCs w:val="20"/>
              </w:rPr>
            </w:pPr>
            <w:r w:rsidRPr="00E26BB9">
              <w:rPr>
                <w:color w:val="000000"/>
                <w:szCs w:val="20"/>
              </w:rPr>
              <w:t>54.7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57CCF" w14:textId="21DD2D78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51.2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3E609C" w14:textId="77777777" w:rsidR="00395D9E" w:rsidRPr="00E26BB9" w:rsidRDefault="00395D9E" w:rsidP="00395D9E">
            <w:pPr>
              <w:spacing w:before="0" w:line="240" w:lineRule="auto"/>
              <w:rPr>
                <w:b/>
                <w:szCs w:val="20"/>
                <w:lang w:val="en-GB"/>
              </w:rPr>
            </w:pPr>
            <w:r w:rsidRPr="00E26BB9">
              <w:rPr>
                <w:color w:val="000000"/>
                <w:szCs w:val="20"/>
              </w:rPr>
              <w:t>49.1%</w:t>
            </w:r>
          </w:p>
        </w:tc>
      </w:tr>
    </w:tbl>
    <w:p w14:paraId="17CD7F13" w14:textId="3C4E0495" w:rsidR="00CB7FD7" w:rsidRPr="00FD0EBF" w:rsidRDefault="00CB7FD7" w:rsidP="00CB7FD7">
      <w:pPr>
        <w:spacing w:before="0" w:line="259" w:lineRule="auto"/>
        <w:rPr>
          <w:rFonts w:eastAsiaTheme="majorEastAsia"/>
          <w:b/>
          <w:bCs/>
          <w:szCs w:val="26"/>
          <w:lang w:val="en-GB"/>
        </w:rPr>
      </w:pPr>
      <w:bookmarkStart w:id="0" w:name="_GoBack"/>
      <w:bookmarkEnd w:id="0"/>
    </w:p>
    <w:sectPr w:rsidR="00CB7FD7" w:rsidRPr="00FD0EBF" w:rsidSect="00CB7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68DC3" w14:textId="77777777" w:rsidR="00D9142B" w:rsidRDefault="00D9142B" w:rsidP="0016223C">
      <w:pPr>
        <w:spacing w:before="0" w:after="0" w:line="240" w:lineRule="auto"/>
      </w:pPr>
      <w:r>
        <w:separator/>
      </w:r>
    </w:p>
  </w:endnote>
  <w:endnote w:type="continuationSeparator" w:id="0">
    <w:p w14:paraId="182B0099" w14:textId="77777777" w:rsidR="00D9142B" w:rsidRDefault="00D9142B" w:rsidP="0016223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343C1" w14:textId="77777777" w:rsidR="00D9142B" w:rsidRDefault="00D9142B" w:rsidP="0016223C">
      <w:pPr>
        <w:spacing w:before="0" w:after="0" w:line="240" w:lineRule="auto"/>
      </w:pPr>
      <w:r>
        <w:separator/>
      </w:r>
    </w:p>
  </w:footnote>
  <w:footnote w:type="continuationSeparator" w:id="0">
    <w:p w14:paraId="6C362AF3" w14:textId="77777777" w:rsidR="00D9142B" w:rsidRDefault="00D9142B" w:rsidP="0016223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53A49"/>
    <w:multiLevelType w:val="hybridMultilevel"/>
    <w:tmpl w:val="96B08CA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35E21"/>
    <w:multiLevelType w:val="hybridMultilevel"/>
    <w:tmpl w:val="D1A65C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61F9A"/>
    <w:multiLevelType w:val="hybridMultilevel"/>
    <w:tmpl w:val="FA9864D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86170"/>
    <w:multiLevelType w:val="hybridMultilevel"/>
    <w:tmpl w:val="928CA4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3F30A3"/>
    <w:multiLevelType w:val="hybridMultilevel"/>
    <w:tmpl w:val="637E4EB8"/>
    <w:lvl w:ilvl="0" w:tplc="99E0D6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35B5C"/>
    <w:multiLevelType w:val="hybridMultilevel"/>
    <w:tmpl w:val="3884A1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BD4C7F"/>
    <w:multiLevelType w:val="hybridMultilevel"/>
    <w:tmpl w:val="B48E2D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64B61"/>
    <w:multiLevelType w:val="hybridMultilevel"/>
    <w:tmpl w:val="F35CC7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DD0D77"/>
    <w:multiLevelType w:val="hybridMultilevel"/>
    <w:tmpl w:val="ED58D610"/>
    <w:lvl w:ilvl="0" w:tplc="EC180898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027CC6"/>
    <w:multiLevelType w:val="hybridMultilevel"/>
    <w:tmpl w:val="0BDA2BD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4461C3"/>
    <w:multiLevelType w:val="hybridMultilevel"/>
    <w:tmpl w:val="1772D4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0"/>
  </w:num>
  <w:num w:numId="5">
    <w:abstractNumId w:val="9"/>
  </w:num>
  <w:num w:numId="6">
    <w:abstractNumId w:val="2"/>
  </w:num>
  <w:num w:numId="7">
    <w:abstractNumId w:val="3"/>
  </w:num>
  <w:num w:numId="8">
    <w:abstractNumId w:val="6"/>
  </w:num>
  <w:num w:numId="9">
    <w:abstractNumId w:val="1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7FD7"/>
    <w:rsid w:val="00043F61"/>
    <w:rsid w:val="000731BE"/>
    <w:rsid w:val="000B4601"/>
    <w:rsid w:val="000E1FB3"/>
    <w:rsid w:val="000E6CC3"/>
    <w:rsid w:val="000F1BC3"/>
    <w:rsid w:val="001114AE"/>
    <w:rsid w:val="00116EDA"/>
    <w:rsid w:val="00131FED"/>
    <w:rsid w:val="0016223C"/>
    <w:rsid w:val="001C269F"/>
    <w:rsid w:val="001F71C5"/>
    <w:rsid w:val="00215132"/>
    <w:rsid w:val="00232B9C"/>
    <w:rsid w:val="00237275"/>
    <w:rsid w:val="002C442E"/>
    <w:rsid w:val="00302395"/>
    <w:rsid w:val="00320702"/>
    <w:rsid w:val="00385BE0"/>
    <w:rsid w:val="0039047D"/>
    <w:rsid w:val="00395D9E"/>
    <w:rsid w:val="003B0287"/>
    <w:rsid w:val="003C0C6B"/>
    <w:rsid w:val="003C3B94"/>
    <w:rsid w:val="003C3D19"/>
    <w:rsid w:val="003E006A"/>
    <w:rsid w:val="004252A6"/>
    <w:rsid w:val="0048383E"/>
    <w:rsid w:val="004E5D18"/>
    <w:rsid w:val="004E6FCF"/>
    <w:rsid w:val="00517F8D"/>
    <w:rsid w:val="00576B8A"/>
    <w:rsid w:val="005818D5"/>
    <w:rsid w:val="005863B4"/>
    <w:rsid w:val="005F2DCA"/>
    <w:rsid w:val="00630FEF"/>
    <w:rsid w:val="006D3A1E"/>
    <w:rsid w:val="006E3385"/>
    <w:rsid w:val="006F6B8B"/>
    <w:rsid w:val="007302EB"/>
    <w:rsid w:val="007A2D7D"/>
    <w:rsid w:val="007F3189"/>
    <w:rsid w:val="008343EA"/>
    <w:rsid w:val="0087027C"/>
    <w:rsid w:val="008A46FD"/>
    <w:rsid w:val="009179EE"/>
    <w:rsid w:val="00945961"/>
    <w:rsid w:val="009666F7"/>
    <w:rsid w:val="00993F7F"/>
    <w:rsid w:val="009A7D63"/>
    <w:rsid w:val="009C75C4"/>
    <w:rsid w:val="009D4130"/>
    <w:rsid w:val="00A1073E"/>
    <w:rsid w:val="00A76E4D"/>
    <w:rsid w:val="00AA6709"/>
    <w:rsid w:val="00B4353A"/>
    <w:rsid w:val="00B52346"/>
    <w:rsid w:val="00BA25B4"/>
    <w:rsid w:val="00BD3D08"/>
    <w:rsid w:val="00C377ED"/>
    <w:rsid w:val="00C820DE"/>
    <w:rsid w:val="00CB52F9"/>
    <w:rsid w:val="00CB7BB6"/>
    <w:rsid w:val="00CB7FD7"/>
    <w:rsid w:val="00CC5F3A"/>
    <w:rsid w:val="00D209A9"/>
    <w:rsid w:val="00D33AA0"/>
    <w:rsid w:val="00D40610"/>
    <w:rsid w:val="00D4757F"/>
    <w:rsid w:val="00D7181E"/>
    <w:rsid w:val="00D9142B"/>
    <w:rsid w:val="00DB4386"/>
    <w:rsid w:val="00DE1132"/>
    <w:rsid w:val="00DE6018"/>
    <w:rsid w:val="00E220F0"/>
    <w:rsid w:val="00E23223"/>
    <w:rsid w:val="00E26BB9"/>
    <w:rsid w:val="00E4373A"/>
    <w:rsid w:val="00E725DF"/>
    <w:rsid w:val="00EE0B21"/>
    <w:rsid w:val="00F17CDF"/>
    <w:rsid w:val="00F24A2B"/>
    <w:rsid w:val="00F27997"/>
    <w:rsid w:val="00F37BCE"/>
    <w:rsid w:val="00F42506"/>
    <w:rsid w:val="00F74A0D"/>
    <w:rsid w:val="00F95A8D"/>
    <w:rsid w:val="00FB455C"/>
    <w:rsid w:val="00FB5237"/>
    <w:rsid w:val="00FD0EBF"/>
    <w:rsid w:val="00FD3AE5"/>
    <w:rsid w:val="00FE7695"/>
    <w:rsid w:val="00F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88A7C"/>
  <w15:chartTrackingRefBased/>
  <w15:docId w15:val="{36B0AE5C-B1F7-4453-8D10-D59327F6C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D7D"/>
    <w:pPr>
      <w:spacing w:before="240" w:line="480" w:lineRule="auto"/>
    </w:pPr>
    <w:rPr>
      <w:rFonts w:ascii="Times New Roman" w:hAnsi="Times New Roman" w:cs="Arial"/>
      <w:sz w:val="20"/>
      <w:shd w:val="clear" w:color="auto" w:fill="FFFFFF"/>
    </w:rPr>
  </w:style>
  <w:style w:type="paragraph" w:styleId="Titre1">
    <w:name w:val="heading 1"/>
    <w:basedOn w:val="Normal"/>
    <w:next w:val="Normal"/>
    <w:link w:val="Titre1Car"/>
    <w:uiPriority w:val="9"/>
    <w:qFormat/>
    <w:rsid w:val="007A2D7D"/>
    <w:pPr>
      <w:keepNext/>
      <w:keepLines/>
      <w:spacing w:after="0"/>
      <w:outlineLvl w:val="0"/>
    </w:pPr>
    <w:rPr>
      <w:rFonts w:eastAsiaTheme="majorEastAsia"/>
      <w:b/>
      <w:sz w:val="24"/>
      <w:szCs w:val="26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7FD7"/>
    <w:pPr>
      <w:keepNext/>
      <w:keepLines/>
      <w:spacing w:before="200" w:after="0"/>
      <w:outlineLvl w:val="1"/>
    </w:pPr>
    <w:rPr>
      <w:rFonts w:eastAsiaTheme="majorEastAsia"/>
      <w:b/>
      <w:bCs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7F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2D7D"/>
    <w:rPr>
      <w:rFonts w:ascii="Times New Roman" w:eastAsiaTheme="majorEastAsia" w:hAnsi="Times New Roman" w:cs="Arial"/>
      <w:b/>
      <w:sz w:val="24"/>
      <w:szCs w:val="26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CB7FD7"/>
    <w:rPr>
      <w:rFonts w:ascii="Arial" w:eastAsiaTheme="majorEastAsia" w:hAnsi="Arial" w:cs="Arial"/>
      <w:b/>
      <w:bCs/>
      <w:sz w:val="20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CB7FD7"/>
    <w:rPr>
      <w:rFonts w:asciiTheme="majorHAnsi" w:eastAsiaTheme="majorEastAsia" w:hAnsiTheme="majorHAnsi" w:cstheme="majorBidi"/>
      <w:b/>
      <w:bCs/>
      <w:color w:val="5B9BD5" w:themeColor="accent1"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CB7F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B7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unhideWhenUsed/>
    <w:rsid w:val="00CB7FD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CB7FD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7FD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7FD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7FD7"/>
    <w:rPr>
      <w:rFonts w:ascii="Times New Roman" w:hAnsi="Times New Roman" w:cs="Times New Roman"/>
      <w:noProof/>
      <w:sz w:val="20"/>
      <w:lang w:val="en-US"/>
    </w:rPr>
  </w:style>
  <w:style w:type="character" w:customStyle="1" w:styleId="bibref">
    <w:name w:val="bibref"/>
    <w:basedOn w:val="Policepardfaut"/>
    <w:rsid w:val="00CB7FD7"/>
  </w:style>
  <w:style w:type="paragraph" w:styleId="Paragraphedeliste">
    <w:name w:val="List Paragraph"/>
    <w:basedOn w:val="Normal"/>
    <w:uiPriority w:val="34"/>
    <w:qFormat/>
    <w:rsid w:val="00CB7FD7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CB7F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CB7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B7F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7FD7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7FD7"/>
    <w:rPr>
      <w:rFonts w:ascii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7F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7FD7"/>
    <w:rPr>
      <w:rFonts w:ascii="Arial" w:hAnsi="Arial" w:cs="Arial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7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7FD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B7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7FD7"/>
    <w:rPr>
      <w:rFonts w:ascii="Arial" w:hAnsi="Arial" w:cs="Arial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CB7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7FD7"/>
    <w:rPr>
      <w:rFonts w:ascii="Arial" w:hAnsi="Arial" w:cs="Arial"/>
      <w:sz w:val="20"/>
    </w:rPr>
  </w:style>
  <w:style w:type="paragraph" w:styleId="Sansinterligne">
    <w:name w:val="No Spacing"/>
    <w:uiPriority w:val="1"/>
    <w:qFormat/>
    <w:rsid w:val="00CB7FD7"/>
    <w:pPr>
      <w:spacing w:after="0" w:line="240" w:lineRule="auto"/>
    </w:pPr>
  </w:style>
  <w:style w:type="paragraph" w:styleId="Rvision">
    <w:name w:val="Revision"/>
    <w:hidden/>
    <w:uiPriority w:val="99"/>
    <w:semiHidden/>
    <w:rsid w:val="00CB7FD7"/>
    <w:pPr>
      <w:spacing w:after="0" w:line="240" w:lineRule="auto"/>
    </w:pPr>
  </w:style>
  <w:style w:type="character" w:customStyle="1" w:styleId="tlid-translation">
    <w:name w:val="tlid-translation"/>
    <w:basedOn w:val="Policepardfaut"/>
    <w:rsid w:val="00CB7FD7"/>
  </w:style>
  <w:style w:type="character" w:customStyle="1" w:styleId="ref-title">
    <w:name w:val="ref-title"/>
    <w:basedOn w:val="Policepardfaut"/>
    <w:rsid w:val="00CB7FD7"/>
  </w:style>
  <w:style w:type="character" w:styleId="Lienhypertextesuivivisit">
    <w:name w:val="FollowedHyperlink"/>
    <w:basedOn w:val="Policepardfaut"/>
    <w:uiPriority w:val="99"/>
    <w:semiHidden/>
    <w:unhideWhenUsed/>
    <w:rsid w:val="00CB7FD7"/>
    <w:rPr>
      <w:color w:val="954F72" w:themeColor="followedHyperlink"/>
      <w:u w:val="single"/>
    </w:rPr>
  </w:style>
  <w:style w:type="paragraph" w:customStyle="1" w:styleId="CorpsdetextePerso">
    <w:name w:val="Corps de texte Perso"/>
    <w:basedOn w:val="Normal"/>
    <w:link w:val="CorpsdetextePersoCar"/>
    <w:qFormat/>
    <w:rsid w:val="00CB7FD7"/>
    <w:pPr>
      <w:spacing w:before="120" w:after="0" w:line="360" w:lineRule="auto"/>
      <w:ind w:firstLine="578"/>
      <w:jc w:val="both"/>
    </w:pPr>
    <w:rPr>
      <w:rFonts w:eastAsia="Times New Roman" w:cs="Times New Roman"/>
      <w:sz w:val="24"/>
      <w:szCs w:val="20"/>
      <w:shd w:val="clear" w:color="auto" w:fill="auto"/>
      <w:lang w:eastAsia="ar-SA"/>
    </w:rPr>
  </w:style>
  <w:style w:type="character" w:customStyle="1" w:styleId="CorpsdetextePersoCar">
    <w:name w:val="Corps de texte Perso Car"/>
    <w:basedOn w:val="Policepardfaut"/>
    <w:link w:val="CorpsdetextePerso"/>
    <w:rsid w:val="00CB7FD7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jlqj4b">
    <w:name w:val="jlqj4b"/>
    <w:basedOn w:val="Policepardfaut"/>
    <w:rsid w:val="00CB7FD7"/>
  </w:style>
  <w:style w:type="character" w:customStyle="1" w:styleId="Mentionnonrsolue1">
    <w:name w:val="Mention non résolue1"/>
    <w:basedOn w:val="Policepardfaut"/>
    <w:uiPriority w:val="99"/>
    <w:semiHidden/>
    <w:unhideWhenUsed/>
    <w:rsid w:val="00CB7FD7"/>
    <w:rPr>
      <w:color w:val="605E5C"/>
      <w:shd w:val="clear" w:color="auto" w:fill="E1DFDD"/>
    </w:rPr>
  </w:style>
  <w:style w:type="table" w:styleId="Tableausimple4">
    <w:name w:val="Plain Table 4"/>
    <w:basedOn w:val="TableauNormal"/>
    <w:uiPriority w:val="44"/>
    <w:rsid w:val="00CB7F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CB7FD7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CB7FD7"/>
    <w:rPr>
      <w:color w:val="808080"/>
    </w:rPr>
  </w:style>
  <w:style w:type="character" w:styleId="Accentuation">
    <w:name w:val="Emphasis"/>
    <w:basedOn w:val="Policepardfaut"/>
    <w:uiPriority w:val="20"/>
    <w:qFormat/>
    <w:rsid w:val="00CB7FD7"/>
    <w:rPr>
      <w:i/>
      <w:iCs/>
    </w:rPr>
  </w:style>
  <w:style w:type="character" w:styleId="lev">
    <w:name w:val="Strong"/>
    <w:basedOn w:val="Policepardfaut"/>
    <w:uiPriority w:val="22"/>
    <w:qFormat/>
    <w:rsid w:val="00CB7FD7"/>
    <w:rPr>
      <w:b/>
      <w:bCs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CB7FD7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B7FD7"/>
    <w:rPr>
      <w:color w:val="605E5C"/>
      <w:shd w:val="clear" w:color="auto" w:fill="E1DFDD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B7FD7"/>
    <w:pPr>
      <w:spacing w:line="259" w:lineRule="auto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  <w:shd w:val="clear" w:color="auto" w:fill="auto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B7FD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CB7FD7"/>
    <w:pPr>
      <w:spacing w:after="100"/>
      <w:ind w:left="200"/>
    </w:pPr>
  </w:style>
  <w:style w:type="character" w:styleId="Mentionnonrsolue">
    <w:name w:val="Unresolved Mention"/>
    <w:basedOn w:val="Policepardfaut"/>
    <w:uiPriority w:val="99"/>
    <w:semiHidden/>
    <w:unhideWhenUsed/>
    <w:rsid w:val="00FF48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9B5BE-1695-4B3F-88D4-9FA5A5362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</dc:creator>
  <cp:keywords/>
  <dc:description/>
  <cp:lastModifiedBy>SYLVIE BURBAN</cp:lastModifiedBy>
  <cp:revision>2</cp:revision>
  <dcterms:created xsi:type="dcterms:W3CDTF">2023-05-04T10:57:00Z</dcterms:created>
  <dcterms:modified xsi:type="dcterms:W3CDTF">2023-05-04T10:57:00Z</dcterms:modified>
</cp:coreProperties>
</file>